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4C98E" w14:textId="1444F179" w:rsidR="004E699E" w:rsidRPr="00CF2BF3" w:rsidRDefault="00CF2BF3" w:rsidP="004E699E">
      <w:pPr>
        <w:rPr>
          <w:rFonts w:ascii="Times New Roman" w:hAnsi="Times New Roman" w:cs="Times New Roman"/>
        </w:rPr>
      </w:pPr>
      <w:r w:rsidRPr="00CF2BF3">
        <w:rPr>
          <w:rFonts w:ascii="Times New Roman" w:hAnsi="Times New Roman" w:cs="Times New Roman"/>
        </w:rPr>
        <w:t>TABLE</w:t>
      </w:r>
      <w:r w:rsidR="004E699E" w:rsidRPr="00CF2BF3">
        <w:rPr>
          <w:rFonts w:ascii="Times New Roman" w:hAnsi="Times New Roman" w:cs="Times New Roman"/>
        </w:rPr>
        <w:t xml:space="preserve"> A1</w:t>
      </w:r>
      <w:r w:rsidRPr="00CF2BF3">
        <w:rPr>
          <w:rFonts w:ascii="Times New Roman" w:hAnsi="Times New Roman" w:cs="Times New Roman"/>
        </w:rPr>
        <w:t xml:space="preserve">   </w:t>
      </w:r>
      <w:r w:rsidR="004E699E" w:rsidRPr="00CF2BF3">
        <w:rPr>
          <w:rFonts w:ascii="Times New Roman" w:hAnsi="Times New Roman" w:cs="Times New Roman"/>
        </w:rPr>
        <w:t>Classification of studies into the relevant domains of contraceptive use and measure development stages</w:t>
      </w:r>
    </w:p>
    <w:tbl>
      <w:tblPr>
        <w:tblStyle w:val="TableGrid"/>
        <w:tblW w:w="14891" w:type="dxa"/>
        <w:tblInd w:w="-856" w:type="dxa"/>
        <w:tblLook w:val="04A0" w:firstRow="1" w:lastRow="0" w:firstColumn="1" w:lastColumn="0" w:noHBand="0" w:noVBand="1"/>
      </w:tblPr>
      <w:tblGrid>
        <w:gridCol w:w="1841"/>
        <w:gridCol w:w="2340"/>
        <w:gridCol w:w="2910"/>
        <w:gridCol w:w="2336"/>
        <w:gridCol w:w="2404"/>
        <w:gridCol w:w="3060"/>
      </w:tblGrid>
      <w:tr w:rsidR="004E699E" w:rsidRPr="00230B75" w14:paraId="3B559F63" w14:textId="77777777" w:rsidTr="00ED13E0">
        <w:tc>
          <w:tcPr>
            <w:tcW w:w="1841" w:type="dxa"/>
            <w:vMerge w:val="restart"/>
          </w:tcPr>
          <w:p w14:paraId="57C50648" w14:textId="77777777" w:rsidR="004E699E" w:rsidRPr="00230B75" w:rsidRDefault="004E699E" w:rsidP="00ED13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  <w:p w14:paraId="3C8ECCC0" w14:textId="77777777" w:rsidR="004E699E" w:rsidRPr="00230B75" w:rsidRDefault="004E699E" w:rsidP="00ED13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ment</w:t>
            </w:r>
          </w:p>
          <w:p w14:paraId="4D51BE5C" w14:textId="77777777" w:rsidR="004E699E" w:rsidRPr="00230B75" w:rsidRDefault="004E699E" w:rsidP="00ED13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s</w:t>
            </w:r>
          </w:p>
        </w:tc>
        <w:tc>
          <w:tcPr>
            <w:tcW w:w="13050" w:type="dxa"/>
            <w:gridSpan w:val="5"/>
          </w:tcPr>
          <w:p w14:paraId="5400BCBE" w14:textId="77777777" w:rsidR="004E699E" w:rsidRPr="00230B75" w:rsidRDefault="004E699E" w:rsidP="00ED13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b/>
                <w:bCs/>
              </w:rPr>
              <w:t>Domains of Contraceptive Use</w:t>
            </w:r>
          </w:p>
        </w:tc>
      </w:tr>
      <w:tr w:rsidR="004E699E" w:rsidRPr="00230B75" w14:paraId="544169AD" w14:textId="77777777" w:rsidTr="00ED13E0">
        <w:tc>
          <w:tcPr>
            <w:tcW w:w="1841" w:type="dxa"/>
            <w:vMerge/>
          </w:tcPr>
          <w:p w14:paraId="5ED0750D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E2756A0" w14:textId="77777777" w:rsidR="004E699E" w:rsidRPr="00230B75" w:rsidRDefault="004E699E" w:rsidP="00ED13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ision-Making/Agency</w:t>
            </w:r>
          </w:p>
        </w:tc>
        <w:tc>
          <w:tcPr>
            <w:tcW w:w="2910" w:type="dxa"/>
          </w:tcPr>
          <w:p w14:paraId="46332F56" w14:textId="77777777" w:rsidR="004E699E" w:rsidRPr="00230B75" w:rsidRDefault="004E699E" w:rsidP="00ED13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aceptive Use </w:t>
            </w:r>
          </w:p>
          <w:p w14:paraId="34ABCFC8" w14:textId="77777777" w:rsidR="004E699E" w:rsidRPr="00230B75" w:rsidRDefault="004E699E" w:rsidP="00ED13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ntions/Unmet Need </w:t>
            </w:r>
          </w:p>
          <w:p w14:paraId="3E4F07D2" w14:textId="77777777" w:rsidR="004E699E" w:rsidRPr="00230B75" w:rsidRDefault="004E699E" w:rsidP="00ED13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lated</w:t>
            </w:r>
          </w:p>
        </w:tc>
        <w:tc>
          <w:tcPr>
            <w:tcW w:w="2336" w:type="dxa"/>
          </w:tcPr>
          <w:p w14:paraId="78EBC6CC" w14:textId="77777777" w:rsidR="004E699E" w:rsidRPr="00230B75" w:rsidRDefault="004E699E" w:rsidP="00ED13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gnancy/Fertility Preference</w:t>
            </w:r>
          </w:p>
        </w:tc>
        <w:tc>
          <w:tcPr>
            <w:tcW w:w="2404" w:type="dxa"/>
          </w:tcPr>
          <w:p w14:paraId="08367334" w14:textId="77777777" w:rsidR="004E699E" w:rsidRPr="00230B75" w:rsidRDefault="004E699E" w:rsidP="00ED13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ethod </w:t>
            </w:r>
          </w:p>
          <w:p w14:paraId="2BEE455E" w14:textId="77777777" w:rsidR="004E699E" w:rsidRPr="00230B75" w:rsidRDefault="004E699E" w:rsidP="00ED13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ference</w:t>
            </w:r>
          </w:p>
        </w:tc>
        <w:tc>
          <w:tcPr>
            <w:tcW w:w="3060" w:type="dxa"/>
          </w:tcPr>
          <w:p w14:paraId="6EE7F8D1" w14:textId="77777777" w:rsidR="004E699E" w:rsidRPr="00230B75" w:rsidRDefault="004E699E" w:rsidP="00ED13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od Experience/Satisfaction</w:t>
            </w:r>
          </w:p>
        </w:tc>
      </w:tr>
      <w:tr w:rsidR="004E699E" w:rsidRPr="000840E0" w14:paraId="760D9EEA" w14:textId="77777777" w:rsidTr="00ED13E0">
        <w:tc>
          <w:tcPr>
            <w:tcW w:w="1841" w:type="dxa"/>
          </w:tcPr>
          <w:p w14:paraId="6C800682" w14:textId="77777777" w:rsidR="004E699E" w:rsidRPr="00230B75" w:rsidRDefault="004E699E" w:rsidP="00ED13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ceptual - general</w:t>
            </w:r>
          </w:p>
        </w:tc>
        <w:tc>
          <w:tcPr>
            <w:tcW w:w="13050" w:type="dxa"/>
            <w:gridSpan w:val="5"/>
          </w:tcPr>
          <w:p w14:paraId="0686A251" w14:textId="77777777" w:rsidR="004E699E" w:rsidRPr="00230B75" w:rsidRDefault="004E699E" w:rsidP="00ED13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peizer, Bremner, Farid (2022); Fabic (2022); Senderowicz (2000); Dehlendorf et al (2018)</w:t>
            </w:r>
          </w:p>
        </w:tc>
      </w:tr>
      <w:tr w:rsidR="004E699E" w:rsidRPr="00230B75" w14:paraId="01BE16F4" w14:textId="77777777" w:rsidTr="00ED13E0">
        <w:tc>
          <w:tcPr>
            <w:tcW w:w="1841" w:type="dxa"/>
          </w:tcPr>
          <w:p w14:paraId="03967EA2" w14:textId="77777777" w:rsidR="004E699E" w:rsidRPr="00230B75" w:rsidRDefault="004E699E" w:rsidP="00ED13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ceptual – specific concept</w:t>
            </w:r>
          </w:p>
        </w:tc>
        <w:tc>
          <w:tcPr>
            <w:tcW w:w="2340" w:type="dxa"/>
          </w:tcPr>
          <w:p w14:paraId="3F84B7A3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910" w:type="dxa"/>
          </w:tcPr>
          <w:p w14:paraId="6185B730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arra (2022)</w:t>
            </w:r>
          </w:p>
          <w:p w14:paraId="61D19782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Senderowicz &amp; </w:t>
            </w: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loney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22)</w:t>
            </w:r>
          </w:p>
          <w:p w14:paraId="40AE45B8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inai et al. (2017)</w:t>
            </w:r>
          </w:p>
        </w:tc>
        <w:tc>
          <w:tcPr>
            <w:tcW w:w="2336" w:type="dxa"/>
          </w:tcPr>
          <w:p w14:paraId="78B58878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04" w:type="dxa"/>
          </w:tcPr>
          <w:p w14:paraId="6741619F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</w:rPr>
              <w:t>Burke and Potter (2023)</w:t>
            </w:r>
          </w:p>
          <w:p w14:paraId="524AFEAE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</w:rPr>
              <w:t>Holt et al (2023)</w:t>
            </w:r>
          </w:p>
        </w:tc>
        <w:tc>
          <w:tcPr>
            <w:tcW w:w="3060" w:type="dxa"/>
          </w:tcPr>
          <w:p w14:paraId="221944F6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</w:rPr>
              <w:t>Rominski &amp; Stephenson (2019)</w:t>
            </w:r>
          </w:p>
          <w:p w14:paraId="3E774C7C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99E" w:rsidRPr="00230B75" w14:paraId="43F9CED0" w14:textId="77777777" w:rsidTr="00ED13E0">
        <w:tc>
          <w:tcPr>
            <w:tcW w:w="1841" w:type="dxa"/>
          </w:tcPr>
          <w:p w14:paraId="74834350" w14:textId="77777777" w:rsidR="004E699E" w:rsidRPr="00230B75" w:rsidRDefault="004E699E" w:rsidP="00ED13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ABA4880" w14:textId="77777777" w:rsidR="004E699E" w:rsidRPr="00230B75" w:rsidRDefault="004E699E" w:rsidP="00ED13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77C51C3" w14:textId="77777777" w:rsidR="004E699E" w:rsidRPr="00230B75" w:rsidRDefault="004E699E" w:rsidP="00ED13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ative</w:t>
            </w:r>
          </w:p>
        </w:tc>
        <w:tc>
          <w:tcPr>
            <w:tcW w:w="2340" w:type="dxa"/>
          </w:tcPr>
          <w:p w14:paraId="47595199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arrington et al (2021)</w:t>
            </w:r>
          </w:p>
          <w:p w14:paraId="489C376B" w14:textId="4ECD9A4A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Willan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 (2020)</w:t>
            </w:r>
          </w:p>
          <w:p w14:paraId="2C06DFBC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owney et al (2017)</w:t>
            </w:r>
          </w:p>
          <w:p w14:paraId="1EC1FD4D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aul et al (2018)</w:t>
            </w: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br/>
            </w: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pagnoletti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 (2018)</w:t>
            </w:r>
          </w:p>
        </w:tc>
        <w:tc>
          <w:tcPr>
            <w:tcW w:w="2910" w:type="dxa"/>
          </w:tcPr>
          <w:p w14:paraId="131F29D3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</w:rPr>
              <w:t>Boydell and Galavotti (2022)</w:t>
            </w:r>
          </w:p>
          <w:p w14:paraId="2D9435A2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</w:rPr>
              <w:t>Hayer et al (2022)</w:t>
            </w:r>
          </w:p>
          <w:p w14:paraId="29DA4140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</w:tcPr>
          <w:p w14:paraId="3505ECF9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urgess et al (2022)</w:t>
            </w:r>
          </w:p>
          <w:p w14:paraId="3F60D331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Gomez et al (2021) </w:t>
            </w:r>
          </w:p>
          <w:p w14:paraId="0092C443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rillo et al (2018)</w:t>
            </w:r>
          </w:p>
          <w:p w14:paraId="1980006E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04" w:type="dxa"/>
          </w:tcPr>
          <w:p w14:paraId="5E9D3761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erglas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 (2021)</w:t>
            </w:r>
          </w:p>
          <w:p w14:paraId="50626B27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sei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 (2014)</w:t>
            </w:r>
          </w:p>
          <w:p w14:paraId="6AB59055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pagnotletti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 (2019)</w:t>
            </w:r>
          </w:p>
        </w:tc>
        <w:tc>
          <w:tcPr>
            <w:tcW w:w="3060" w:type="dxa"/>
          </w:tcPr>
          <w:p w14:paraId="526EEC90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76286F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99E" w:rsidRPr="00230B75" w14:paraId="3DA89AB1" w14:textId="77777777" w:rsidTr="00ED13E0">
        <w:tc>
          <w:tcPr>
            <w:tcW w:w="1841" w:type="dxa"/>
          </w:tcPr>
          <w:p w14:paraId="617FED02" w14:textId="77777777" w:rsidR="004E699E" w:rsidRPr="00230B75" w:rsidRDefault="004E699E" w:rsidP="00ED13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le development</w:t>
            </w:r>
          </w:p>
        </w:tc>
        <w:tc>
          <w:tcPr>
            <w:tcW w:w="2340" w:type="dxa"/>
          </w:tcPr>
          <w:p w14:paraId="03B451B4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arvajal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20) </w:t>
            </w:r>
          </w:p>
          <w:p w14:paraId="37AF100D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enderowicz (2023)</w:t>
            </w:r>
          </w:p>
        </w:tc>
        <w:tc>
          <w:tcPr>
            <w:tcW w:w="2910" w:type="dxa"/>
          </w:tcPr>
          <w:p w14:paraId="52079C43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</w:rPr>
              <w:t>Raine-Bennett &amp; Rocca (2015)</w:t>
            </w:r>
          </w:p>
        </w:tc>
        <w:tc>
          <w:tcPr>
            <w:tcW w:w="2336" w:type="dxa"/>
          </w:tcPr>
          <w:p w14:paraId="09029281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</w:tcPr>
          <w:p w14:paraId="42BB2260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</w:rPr>
              <w:t>Senderowicz (2023)</w:t>
            </w:r>
          </w:p>
          <w:p w14:paraId="2022899B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805B2C8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99E" w:rsidRPr="00230B75" w14:paraId="338D91E0" w14:textId="77777777" w:rsidTr="00ED13E0">
        <w:trPr>
          <w:trHeight w:val="572"/>
        </w:trPr>
        <w:tc>
          <w:tcPr>
            <w:tcW w:w="1841" w:type="dxa"/>
          </w:tcPr>
          <w:p w14:paraId="084351B2" w14:textId="77777777" w:rsidR="004E699E" w:rsidRPr="00230B75" w:rsidRDefault="004E699E" w:rsidP="00ED13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9A1C187" w14:textId="77777777" w:rsidR="004E699E" w:rsidRPr="00230B75" w:rsidRDefault="004E699E" w:rsidP="00ED13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idation</w:t>
            </w:r>
          </w:p>
        </w:tc>
        <w:tc>
          <w:tcPr>
            <w:tcW w:w="2340" w:type="dxa"/>
          </w:tcPr>
          <w:p w14:paraId="6D8A23CB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</w:tcPr>
          <w:p w14:paraId="678C1516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</w:tcPr>
          <w:p w14:paraId="0411CE07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occa et al (2022)</w:t>
            </w:r>
          </w:p>
          <w:p w14:paraId="3A199EA3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mari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 (2020)</w:t>
            </w:r>
          </w:p>
          <w:p w14:paraId="03E7A09F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eist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 (2019)</w:t>
            </w:r>
          </w:p>
        </w:tc>
        <w:tc>
          <w:tcPr>
            <w:tcW w:w="2404" w:type="dxa"/>
          </w:tcPr>
          <w:p w14:paraId="68099939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3060" w:type="dxa"/>
          </w:tcPr>
          <w:p w14:paraId="53481904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</w:rPr>
              <w:t>Gausman et al (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0B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FF48B38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99E" w:rsidRPr="00230B75" w14:paraId="714519E3" w14:textId="77777777" w:rsidTr="00ED13E0">
        <w:trPr>
          <w:trHeight w:val="3352"/>
        </w:trPr>
        <w:tc>
          <w:tcPr>
            <w:tcW w:w="1841" w:type="dxa"/>
          </w:tcPr>
          <w:p w14:paraId="5922107F" w14:textId="77777777" w:rsidR="004E699E" w:rsidRPr="00230B75" w:rsidRDefault="004E699E" w:rsidP="00ED13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ADFB4FA" w14:textId="77777777" w:rsidR="004E699E" w:rsidRPr="00230B75" w:rsidRDefault="004E699E" w:rsidP="00ED13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plied – cross-sectional</w:t>
            </w:r>
          </w:p>
          <w:p w14:paraId="432E9052" w14:textId="77777777" w:rsidR="004E699E" w:rsidRPr="00230B75" w:rsidRDefault="004E699E" w:rsidP="00ED13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C6367C9" w14:textId="77777777" w:rsidR="004E699E" w:rsidRPr="00230B75" w:rsidRDefault="004E699E" w:rsidP="00ED13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C918D98" w14:textId="77777777" w:rsidR="004E699E" w:rsidRPr="00230B75" w:rsidRDefault="004E699E" w:rsidP="00ED13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6F1D88F" w14:textId="77777777" w:rsidR="004E699E" w:rsidRPr="00230B75" w:rsidRDefault="004E699E" w:rsidP="00ED13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70DC5B4" w14:textId="77777777" w:rsidR="004E699E" w:rsidRPr="00230B75" w:rsidRDefault="004E699E" w:rsidP="00ED13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plied - longitudinal</w:t>
            </w:r>
          </w:p>
        </w:tc>
        <w:tc>
          <w:tcPr>
            <w:tcW w:w="2340" w:type="dxa"/>
          </w:tcPr>
          <w:p w14:paraId="66668FD6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iglo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&amp; </w:t>
            </w: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djoe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9)</w:t>
            </w:r>
          </w:p>
          <w:p w14:paraId="07A8F1EB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910" w:type="dxa"/>
          </w:tcPr>
          <w:p w14:paraId="77556A6E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anson et al (2015)</w:t>
            </w:r>
          </w:p>
          <w:p w14:paraId="22E108A8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ge et al (2021)</w:t>
            </w:r>
          </w:p>
          <w:p w14:paraId="2E15D0E6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han et al (2023)</w:t>
            </w:r>
          </w:p>
          <w:p w14:paraId="15FBE66B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iglo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&amp; </w:t>
            </w: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djoe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9)</w:t>
            </w:r>
          </w:p>
          <w:p w14:paraId="7BC348B2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uang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 (2014)</w:t>
            </w:r>
          </w:p>
          <w:p w14:paraId="0DC8CCDA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Moreau et al (2019) </w:t>
            </w:r>
          </w:p>
          <w:p w14:paraId="7DDF52E0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7B7B4E63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orges et al (2018)</w:t>
            </w:r>
          </w:p>
          <w:p w14:paraId="447B2546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urtis &amp; </w:t>
            </w: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Westoff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1996)</w:t>
            </w:r>
          </w:p>
          <w:p w14:paraId="4351CB44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utalo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 (2018)</w:t>
            </w:r>
          </w:p>
          <w:p w14:paraId="33EFCB91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rnak et al (2020)</w:t>
            </w:r>
          </w:p>
          <w:p w14:paraId="116147AE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rnak et al (2023)</w:t>
            </w:r>
          </w:p>
          <w:p w14:paraId="5C07950F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alahan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 (2014)</w:t>
            </w:r>
          </w:p>
          <w:p w14:paraId="29EE38CB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oy et al (2003)</w:t>
            </w:r>
          </w:p>
        </w:tc>
        <w:tc>
          <w:tcPr>
            <w:tcW w:w="2336" w:type="dxa"/>
          </w:tcPr>
          <w:p w14:paraId="33057D24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ore et al (2015)</w:t>
            </w:r>
          </w:p>
          <w:p w14:paraId="749EAD29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Wolgemuth</w:t>
            </w:r>
            <w:proofErr w:type="spellEnd"/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 (2018)</w:t>
            </w:r>
          </w:p>
          <w:p w14:paraId="0665EAFE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iller et al (2018)</w:t>
            </w:r>
          </w:p>
        </w:tc>
        <w:tc>
          <w:tcPr>
            <w:tcW w:w="2404" w:type="dxa"/>
          </w:tcPr>
          <w:p w14:paraId="0EF4D7BC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e et al (2017)</w:t>
            </w:r>
          </w:p>
          <w:p w14:paraId="62050962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ullington et al (2023)</w:t>
            </w:r>
          </w:p>
          <w:p w14:paraId="7645D661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omez et al (2024)</w:t>
            </w:r>
          </w:p>
          <w:p w14:paraId="703E4903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2083E902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7F8EC15F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229D5CF0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0A032DBF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36FEA199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618A40AC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othschild et al (2024)</w:t>
            </w:r>
          </w:p>
          <w:p w14:paraId="0FDFFB60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3060" w:type="dxa"/>
          </w:tcPr>
          <w:p w14:paraId="1EBB5324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13714793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7BD38E6B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7E0B8BAA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1BF9EF12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5E55582F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0B24EA54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223E5788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4CB0CD07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</w:rPr>
              <w:t>Rothschild et al (2023)</w:t>
            </w:r>
          </w:p>
          <w:p w14:paraId="35B67077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B75">
              <w:rPr>
                <w:rFonts w:ascii="Times New Roman" w:hAnsi="Times New Roman" w:cs="Times New Roman"/>
                <w:sz w:val="20"/>
                <w:szCs w:val="20"/>
              </w:rPr>
              <w:t>Rothschild et al 2021)</w:t>
            </w:r>
          </w:p>
          <w:p w14:paraId="330566CA" w14:textId="77777777" w:rsidR="004E699E" w:rsidRPr="00230B75" w:rsidRDefault="004E699E" w:rsidP="00ED13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1A1F59" w14:textId="77777777" w:rsidR="004E699E" w:rsidRDefault="004E699E" w:rsidP="004E699E"/>
    <w:sectPr w:rsidR="004E699E" w:rsidSect="004E69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99E"/>
    <w:rsid w:val="003256C4"/>
    <w:rsid w:val="004E699E"/>
    <w:rsid w:val="00AA22B9"/>
    <w:rsid w:val="00CF2BF3"/>
    <w:rsid w:val="00F5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24DB8"/>
  <w15:chartTrackingRefBased/>
  <w15:docId w15:val="{5C15E026-2974-4A40-BB9B-16AB3641D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99E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9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9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99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99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99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99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99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99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99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9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9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9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9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9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9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9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9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9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9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69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99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69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99E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69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99E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69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9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9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9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699E"/>
    <w:pPr>
      <w:spacing w:after="0" w:line="240" w:lineRule="auto"/>
    </w:pPr>
    <w:rPr>
      <w:rFonts w:eastAsiaTheme="minorHAnsi"/>
      <w:kern w:val="0"/>
      <w:sz w:val="22"/>
      <w:szCs w:val="22"/>
      <w:lang w:val="en-AU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zer, Ilene S</dc:creator>
  <cp:keywords/>
  <dc:description/>
  <cp:lastModifiedBy>Speizer, Ilene S</cp:lastModifiedBy>
  <cp:revision>4</cp:revision>
  <dcterms:created xsi:type="dcterms:W3CDTF">2025-05-08T19:32:00Z</dcterms:created>
  <dcterms:modified xsi:type="dcterms:W3CDTF">2025-05-08T19:43:00Z</dcterms:modified>
</cp:coreProperties>
</file>